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C5DCA0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87C80B8" w:rsidR="00EA3D3C" w:rsidRPr="00994A3D" w:rsidRDefault="00654E8F" w:rsidP="0001436A">
      <w:pPr>
        <w:pStyle w:val="Heading1"/>
      </w:pPr>
      <w:r w:rsidRPr="00994A3D">
        <w:t xml:space="preserve">Supplementary </w:t>
      </w:r>
      <w:r w:rsidR="00D955B3">
        <w:t>Tables</w:t>
      </w:r>
    </w:p>
    <w:p w14:paraId="5F155AE9" w14:textId="07E612BD" w:rsidR="00C637CF" w:rsidRPr="00C637CF" w:rsidRDefault="00C637CF" w:rsidP="00C637CF">
      <w:pPr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  <w:r w:rsidRPr="00C637CF">
        <w:rPr>
          <w:rFonts w:eastAsia="Cambria" w:cs="Times New Roman"/>
          <w:b/>
          <w:bCs/>
          <w:szCs w:val="24"/>
        </w:rPr>
        <w:t xml:space="preserve">Table </w:t>
      </w:r>
      <w:r>
        <w:rPr>
          <w:rFonts w:eastAsia="Cambria" w:cs="Times New Roman"/>
          <w:b/>
          <w:bCs/>
          <w:szCs w:val="24"/>
        </w:rPr>
        <w:t>S</w:t>
      </w:r>
      <w:r w:rsidRPr="00C637CF">
        <w:rPr>
          <w:rFonts w:eastAsia="Cambria" w:cs="Times New Roman"/>
          <w:b/>
          <w:bCs/>
          <w:szCs w:val="24"/>
        </w:rPr>
        <w:t>1 Number of A-T patients from the ESID-Registry with their respective immunoglobulin phenotype</w:t>
      </w:r>
    </w:p>
    <w:tbl>
      <w:tblPr>
        <w:tblW w:w="10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1400"/>
        <w:gridCol w:w="1700"/>
        <w:gridCol w:w="1700"/>
        <w:gridCol w:w="1700"/>
        <w:gridCol w:w="1700"/>
      </w:tblGrid>
      <w:tr w:rsidR="00C637CF" w:rsidRPr="00C637CF" w14:paraId="403393FC" w14:textId="77777777" w:rsidTr="00C1241E">
        <w:trPr>
          <w:trHeight w:val="846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D7FED" w14:textId="77777777" w:rsidR="00C637CF" w:rsidRPr="00C637CF" w:rsidRDefault="00C637CF" w:rsidP="00C637CF">
            <w:pPr>
              <w:spacing w:line="276" w:lineRule="auto"/>
              <w:rPr>
                <w:szCs w:val="24"/>
              </w:rPr>
            </w:pPr>
            <w:r w:rsidRPr="00C637CF">
              <w:rPr>
                <w:b/>
                <w:bCs/>
                <w:szCs w:val="24"/>
              </w:rPr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18B6E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b/>
                <w:bCs/>
                <w:szCs w:val="24"/>
              </w:rPr>
              <w:t xml:space="preserve">deficient 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EB6C0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b/>
                <w:bCs/>
                <w:szCs w:val="24"/>
              </w:rPr>
              <w:t>partial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5E201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b/>
                <w:bCs/>
                <w:szCs w:val="24"/>
              </w:rPr>
              <w:t>normal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C1CC1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b/>
                <w:bCs/>
                <w:szCs w:val="24"/>
              </w:rPr>
              <w:t>increased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7CA2B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b/>
                <w:bCs/>
                <w:szCs w:val="24"/>
              </w:rPr>
              <w:t>total</w:t>
            </w:r>
          </w:p>
        </w:tc>
      </w:tr>
      <w:tr w:rsidR="00C637CF" w:rsidRPr="00C637CF" w14:paraId="00E333D9" w14:textId="77777777" w:rsidTr="00C1241E">
        <w:trPr>
          <w:trHeight w:val="743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10583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b/>
                <w:bCs/>
                <w:szCs w:val="24"/>
              </w:rPr>
              <w:t>IgA*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D39B3" w14:textId="523D9442" w:rsidR="00C637CF" w:rsidRPr="00C637CF" w:rsidRDefault="000C3FE7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16</w:t>
            </w:r>
            <w:r>
              <w:rPr>
                <w:szCs w:val="24"/>
                <w:lang w:val="de-DE"/>
              </w:rPr>
              <w:t>1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B49F8" w14:textId="1F6D9334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1</w:t>
            </w:r>
            <w:r w:rsidR="000C3FE7">
              <w:rPr>
                <w:szCs w:val="24"/>
                <w:lang w:val="de-DE"/>
              </w:rPr>
              <w:t>49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15C94" w14:textId="49B4E298" w:rsidR="00C637CF" w:rsidRPr="00C637CF" w:rsidRDefault="000C3FE7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14</w:t>
            </w:r>
            <w:r>
              <w:rPr>
                <w:szCs w:val="24"/>
                <w:lang w:val="de-DE"/>
              </w:rPr>
              <w:t>1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9570E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10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DA442" w14:textId="3B65BD9B" w:rsidR="00C637CF" w:rsidRPr="00C637CF" w:rsidRDefault="000C3FE7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46</w:t>
            </w:r>
            <w:r>
              <w:rPr>
                <w:szCs w:val="24"/>
                <w:lang w:val="de-DE"/>
              </w:rPr>
              <w:t>1</w:t>
            </w:r>
          </w:p>
        </w:tc>
      </w:tr>
      <w:tr w:rsidR="00C637CF" w:rsidRPr="00C637CF" w14:paraId="2548547D" w14:textId="77777777" w:rsidTr="00C1241E">
        <w:trPr>
          <w:trHeight w:val="674"/>
        </w:trPr>
        <w:tc>
          <w:tcPr>
            <w:tcW w:w="20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8C454" w14:textId="77777777" w:rsidR="00C637CF" w:rsidRPr="00C637CF" w:rsidRDefault="00C637CF" w:rsidP="00C637CF">
            <w:pPr>
              <w:spacing w:line="276" w:lineRule="auto"/>
              <w:rPr>
                <w:b/>
                <w:bCs/>
                <w:szCs w:val="24"/>
              </w:rPr>
            </w:pPr>
            <w:r w:rsidRPr="00C637CF">
              <w:rPr>
                <w:b/>
                <w:bCs/>
                <w:szCs w:val="24"/>
              </w:rPr>
              <w:t>IgG</w:t>
            </w:r>
          </w:p>
        </w:tc>
        <w:tc>
          <w:tcPr>
            <w:tcW w:w="14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0A2B5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---</w:t>
            </w:r>
          </w:p>
        </w:tc>
        <w:tc>
          <w:tcPr>
            <w:tcW w:w="17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ED715" w14:textId="4927BBB9" w:rsidR="00C637CF" w:rsidRPr="00C637CF" w:rsidRDefault="000C3FE7" w:rsidP="00C637CF">
            <w:pPr>
              <w:spacing w:line="276" w:lineRule="auto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125</w:t>
            </w:r>
          </w:p>
        </w:tc>
        <w:tc>
          <w:tcPr>
            <w:tcW w:w="17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DE9E1" w14:textId="14598EF0" w:rsidR="00C637CF" w:rsidRPr="00C637CF" w:rsidRDefault="000C3FE7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3</w:t>
            </w:r>
            <w:r>
              <w:rPr>
                <w:szCs w:val="24"/>
                <w:lang w:val="de-DE"/>
              </w:rPr>
              <w:t>05</w:t>
            </w:r>
          </w:p>
        </w:tc>
        <w:tc>
          <w:tcPr>
            <w:tcW w:w="17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22322" w14:textId="4ACD41C9" w:rsidR="00C637CF" w:rsidRPr="00C637CF" w:rsidRDefault="000C3FE7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3</w:t>
            </w:r>
            <w:r>
              <w:rPr>
                <w:szCs w:val="24"/>
                <w:lang w:val="de-DE"/>
              </w:rPr>
              <w:t>0</w:t>
            </w:r>
          </w:p>
        </w:tc>
        <w:tc>
          <w:tcPr>
            <w:tcW w:w="17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AAEFF" w14:textId="3F61A97D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46</w:t>
            </w:r>
            <w:r w:rsidR="000C3FE7">
              <w:rPr>
                <w:szCs w:val="24"/>
                <w:lang w:val="de-DE"/>
              </w:rPr>
              <w:t>0</w:t>
            </w:r>
          </w:p>
        </w:tc>
      </w:tr>
      <w:tr w:rsidR="00C637CF" w:rsidRPr="00C637CF" w14:paraId="4B86BC8C" w14:textId="77777777" w:rsidTr="00C1241E">
        <w:trPr>
          <w:trHeight w:val="674"/>
        </w:trPr>
        <w:tc>
          <w:tcPr>
            <w:tcW w:w="20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E0FF5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b/>
                <w:bCs/>
                <w:szCs w:val="24"/>
              </w:rPr>
              <w:t>IgG</w:t>
            </w:r>
            <w:r w:rsidRPr="00C637CF">
              <w:rPr>
                <w:b/>
                <w:bCs/>
                <w:szCs w:val="24"/>
                <w:vertAlign w:val="subscript"/>
              </w:rPr>
              <w:t>2</w:t>
            </w:r>
            <w:r w:rsidRPr="00C637CF">
              <w:rPr>
                <w:b/>
                <w:bCs/>
                <w:szCs w:val="24"/>
              </w:rPr>
              <w:t>*</w:t>
            </w:r>
          </w:p>
        </w:tc>
        <w:tc>
          <w:tcPr>
            <w:tcW w:w="14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70DF4" w14:textId="20B008B6" w:rsidR="00C637CF" w:rsidRPr="00C637CF" w:rsidRDefault="000C3FE7" w:rsidP="00C637CF">
            <w:pPr>
              <w:spacing w:line="276" w:lineRule="auto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50</w:t>
            </w:r>
          </w:p>
        </w:tc>
        <w:tc>
          <w:tcPr>
            <w:tcW w:w="17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F55AF" w14:textId="1C4B01F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4</w:t>
            </w:r>
            <w:r w:rsidR="000C3FE7">
              <w:rPr>
                <w:szCs w:val="24"/>
                <w:lang w:val="de-DE"/>
              </w:rPr>
              <w:t>3</w:t>
            </w:r>
          </w:p>
        </w:tc>
        <w:tc>
          <w:tcPr>
            <w:tcW w:w="17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6E0C7" w14:textId="04971E07" w:rsidR="00C637CF" w:rsidRPr="00C637CF" w:rsidRDefault="00775B53" w:rsidP="00C637CF">
            <w:pPr>
              <w:spacing w:line="276" w:lineRule="auto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68</w:t>
            </w:r>
          </w:p>
        </w:tc>
        <w:tc>
          <w:tcPr>
            <w:tcW w:w="17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A3A10" w14:textId="346795FC" w:rsidR="00C637CF" w:rsidRPr="00C637CF" w:rsidRDefault="00775B53" w:rsidP="00C637CF">
            <w:pPr>
              <w:spacing w:line="276" w:lineRule="auto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10</w:t>
            </w:r>
          </w:p>
        </w:tc>
        <w:tc>
          <w:tcPr>
            <w:tcW w:w="170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256BF" w14:textId="04F1BB2B" w:rsidR="00C637CF" w:rsidRPr="00C637CF" w:rsidRDefault="00D462AD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17</w:t>
            </w:r>
            <w:r>
              <w:rPr>
                <w:szCs w:val="24"/>
                <w:lang w:val="de-DE"/>
              </w:rPr>
              <w:t>1</w:t>
            </w:r>
          </w:p>
        </w:tc>
      </w:tr>
      <w:tr w:rsidR="00C637CF" w:rsidRPr="00C637CF" w14:paraId="56E110B4" w14:textId="77777777" w:rsidTr="00C1241E">
        <w:trPr>
          <w:trHeight w:val="674"/>
        </w:trPr>
        <w:tc>
          <w:tcPr>
            <w:tcW w:w="204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C1490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b/>
                <w:bCs/>
                <w:szCs w:val="24"/>
                <w:lang w:val="de-DE"/>
              </w:rPr>
              <w:t>IgM *</w:t>
            </w:r>
          </w:p>
        </w:tc>
        <w:tc>
          <w:tcPr>
            <w:tcW w:w="140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D99A7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---</w:t>
            </w:r>
          </w:p>
        </w:tc>
        <w:tc>
          <w:tcPr>
            <w:tcW w:w="170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C5E21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17</w:t>
            </w:r>
          </w:p>
        </w:tc>
        <w:tc>
          <w:tcPr>
            <w:tcW w:w="170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3F63F" w14:textId="48A61333" w:rsidR="00C637CF" w:rsidRPr="00C637CF" w:rsidRDefault="00D462AD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36</w:t>
            </w:r>
            <w:r>
              <w:rPr>
                <w:szCs w:val="24"/>
                <w:lang w:val="de-DE"/>
              </w:rPr>
              <w:t>2</w:t>
            </w:r>
          </w:p>
        </w:tc>
        <w:tc>
          <w:tcPr>
            <w:tcW w:w="170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ABC0F" w14:textId="263B564F" w:rsidR="00C637CF" w:rsidRPr="00C637CF" w:rsidRDefault="00D462AD" w:rsidP="00C637CF">
            <w:pPr>
              <w:spacing w:line="276" w:lineRule="auto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79</w:t>
            </w:r>
          </w:p>
        </w:tc>
        <w:tc>
          <w:tcPr>
            <w:tcW w:w="170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D57E1" w14:textId="4D6AD2D0" w:rsidR="00C637CF" w:rsidRPr="00C637CF" w:rsidRDefault="00D462AD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4</w:t>
            </w:r>
            <w:r>
              <w:rPr>
                <w:szCs w:val="24"/>
                <w:lang w:val="de-DE"/>
              </w:rPr>
              <w:t>58</w:t>
            </w:r>
          </w:p>
        </w:tc>
      </w:tr>
      <w:tr w:rsidR="00C637CF" w:rsidRPr="00C637CF" w14:paraId="62633A26" w14:textId="77777777" w:rsidTr="00C1241E">
        <w:trPr>
          <w:trHeight w:val="674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AAB8D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b/>
                <w:bCs/>
                <w:szCs w:val="24"/>
              </w:rPr>
              <w:t>Lymphocytes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3F1C0" w14:textId="77777777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--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E2F10" w14:textId="162665A8" w:rsidR="00C637CF" w:rsidRPr="00C637CF" w:rsidRDefault="00D462AD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18</w:t>
            </w:r>
            <w:r>
              <w:rPr>
                <w:szCs w:val="24"/>
                <w:lang w:val="de-DE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04A42" w14:textId="5A16ADAE" w:rsidR="00C637CF" w:rsidRPr="00C637CF" w:rsidRDefault="00C637CF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19</w:t>
            </w:r>
            <w:r w:rsidR="00D462AD">
              <w:rPr>
                <w:szCs w:val="24"/>
                <w:lang w:val="de-DE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DB0D3" w14:textId="3311C946" w:rsidR="00C637CF" w:rsidRPr="00C637CF" w:rsidRDefault="00D462AD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1</w:t>
            </w:r>
            <w:r>
              <w:rPr>
                <w:szCs w:val="24"/>
                <w:lang w:val="de-D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5693D" w14:textId="4C634CD5" w:rsidR="00C637CF" w:rsidRPr="00C637CF" w:rsidRDefault="00D462AD" w:rsidP="00C637CF">
            <w:pPr>
              <w:spacing w:line="276" w:lineRule="auto"/>
              <w:rPr>
                <w:szCs w:val="24"/>
                <w:lang w:val="de-DE"/>
              </w:rPr>
            </w:pPr>
            <w:r w:rsidRPr="00C637CF">
              <w:rPr>
                <w:szCs w:val="24"/>
                <w:lang w:val="de-DE"/>
              </w:rPr>
              <w:t>3</w:t>
            </w:r>
            <w:r>
              <w:rPr>
                <w:szCs w:val="24"/>
                <w:lang w:val="de-DE"/>
              </w:rPr>
              <w:t>88</w:t>
            </w:r>
          </w:p>
        </w:tc>
      </w:tr>
    </w:tbl>
    <w:p w14:paraId="7DCC769D" w14:textId="559C511B" w:rsidR="00C637CF" w:rsidRPr="00907184" w:rsidRDefault="00C637CF" w:rsidP="00C637CF">
      <w:pPr>
        <w:pStyle w:val="NormalWeb"/>
        <w:spacing w:before="0" w:beforeAutospacing="0" w:after="0" w:afterAutospacing="0"/>
      </w:pPr>
      <w:r w:rsidRPr="00907184">
        <w:rPr>
          <w:kern w:val="24"/>
        </w:rPr>
        <w:t>*Ig values below or above the age-appropriate normal ranges were defined as deficient, partial and increased, respectively. IgA &lt;0.07 g/L, IgG</w:t>
      </w:r>
      <w:r w:rsidRPr="00907184">
        <w:rPr>
          <w:kern w:val="24"/>
          <w:vertAlign w:val="subscript"/>
        </w:rPr>
        <w:t>2</w:t>
      </w:r>
      <w:r w:rsidRPr="00907184">
        <w:rPr>
          <w:kern w:val="24"/>
        </w:rPr>
        <w:t>&lt;0.3 g/L were defined as deficient. IgA ≥0.07 - &lt;0.3 g/L, ≤12 years and ≥0.3 - &lt;0.7 g/L, &gt;12 years and IgG</w:t>
      </w:r>
      <w:r w:rsidRPr="00907184">
        <w:rPr>
          <w:kern w:val="24"/>
          <w:vertAlign w:val="subscript"/>
        </w:rPr>
        <w:t>2</w:t>
      </w:r>
      <w:r w:rsidRPr="00907184">
        <w:rPr>
          <w:kern w:val="24"/>
        </w:rPr>
        <w:t xml:space="preserve"> &gt;0.03 - &lt;0.9 g/L were defined as partial.</w:t>
      </w:r>
    </w:p>
    <w:p w14:paraId="4F3E8D98" w14:textId="77777777" w:rsidR="00C637CF" w:rsidRDefault="00C637CF" w:rsidP="00C637CF">
      <w:pPr>
        <w:pStyle w:val="NormalWeb"/>
        <w:spacing w:before="0" w:beforeAutospacing="0" w:after="0" w:afterAutospacing="0"/>
        <w:rPr>
          <w:kern w:val="24"/>
        </w:rPr>
      </w:pPr>
      <w:r w:rsidRPr="00907184">
        <w:rPr>
          <w:kern w:val="24"/>
        </w:rPr>
        <w:t>**Lymphocytes &lt;1500 cells/µL were defined as partial.</w:t>
      </w:r>
    </w:p>
    <w:p w14:paraId="5AFAD7B6" w14:textId="2DCAF2A3" w:rsidR="00D955B3" w:rsidRPr="00C637CF" w:rsidRDefault="00D955B3" w:rsidP="00C637CF">
      <w:pPr>
        <w:pStyle w:val="NormalWeb"/>
        <w:spacing w:before="0" w:beforeAutospacing="0" w:after="0" w:afterAutospacing="0"/>
        <w:rPr>
          <w:kern w:val="24"/>
        </w:rPr>
      </w:pPr>
    </w:p>
    <w:p w14:paraId="28B4D40C" w14:textId="745A6044" w:rsidR="00D955B3" w:rsidRDefault="00C637CF" w:rsidP="00D955B3">
      <w:r w:rsidRPr="00C637CF">
        <w:rPr>
          <w:rFonts w:eastAsia="Cambria" w:cs="Times New Roman"/>
          <w:b/>
          <w:noProof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7FD816" wp14:editId="4A2C0152">
                <wp:simplePos x="0" y="0"/>
                <wp:positionH relativeFrom="margin">
                  <wp:align>left</wp:align>
                </wp:positionH>
                <wp:positionV relativeFrom="paragraph">
                  <wp:posOffset>391627</wp:posOffset>
                </wp:positionV>
                <wp:extent cx="6480175" cy="550545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175" cy="5505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E23B9B" w14:textId="5AB8C78E" w:rsidR="00C637CF" w:rsidRPr="00907184" w:rsidRDefault="00C637CF" w:rsidP="00C637C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7FD81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30.85pt;width:510.25pt;height:43.3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" filled="f" stroked="f">
                <v:textbox style="mso-fit-shape-to-text:t">
                  <w:txbxContent>
                    <w:p w14:paraId="01E23B9B" w14:textId="5AB8C78E" w:rsidR="00C637CF" w:rsidRPr="00907184" w:rsidRDefault="00C637CF" w:rsidP="00C637CF">
                      <w:pPr>
                        <w:pStyle w:val="NormalWeb"/>
                        <w:spacing w:before="0" w:beforeAutospacing="0" w:after="0" w:afterAutospacing="0"/>
                        <w:rPr>
                          <w:kern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0CB73E" w14:textId="77777777" w:rsidR="00D955B3" w:rsidRDefault="00D955B3" w:rsidP="00D955B3">
      <w:pPr>
        <w:sectPr w:rsidR="00D955B3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3BE6606" w14:textId="1E5D55F3" w:rsidR="00D955B3" w:rsidRPr="00D955B3" w:rsidRDefault="00580E05" w:rsidP="00D955B3">
      <w:pPr>
        <w:rPr>
          <w:b/>
        </w:rPr>
      </w:pPr>
      <w:r>
        <w:rPr>
          <w:b/>
          <w:bCs/>
        </w:rPr>
        <w:lastRenderedPageBreak/>
        <w:t>T</w:t>
      </w:r>
      <w:r w:rsidR="00D955B3" w:rsidRPr="00580E05">
        <w:rPr>
          <w:b/>
          <w:bCs/>
        </w:rPr>
        <w:t xml:space="preserve">able </w:t>
      </w:r>
      <w:r>
        <w:rPr>
          <w:b/>
          <w:bCs/>
        </w:rPr>
        <w:t>S</w:t>
      </w:r>
      <w:r w:rsidR="00D955B3" w:rsidRPr="00580E05">
        <w:rPr>
          <w:b/>
          <w:bCs/>
        </w:rPr>
        <w:t>2 Characteristics</w:t>
      </w:r>
      <w:r w:rsidR="00D955B3" w:rsidRPr="00D955B3">
        <w:rPr>
          <w:b/>
        </w:rPr>
        <w:t xml:space="preserve"> of A-T patients from the Frankfurt cohort</w:t>
      </w:r>
    </w:p>
    <w:p w14:paraId="7853C468" w14:textId="31560A95" w:rsidR="00D955B3" w:rsidRDefault="006818BB" w:rsidP="002B4A57">
      <w:r w:rsidRPr="006818BB">
        <w:rPr>
          <w:noProof/>
          <w:lang w:val="de-DE" w:eastAsia="de-DE"/>
        </w:rPr>
        <w:drawing>
          <wp:inline distT="0" distB="0" distL="0" distR="0" wp14:anchorId="3F21E02F" wp14:editId="6B8812AF">
            <wp:extent cx="6208395" cy="3569422"/>
            <wp:effectExtent l="0" t="0" r="1905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569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4431B" w14:textId="75A5C995" w:rsidR="00D955B3" w:rsidRDefault="006818BB" w:rsidP="002B4A57">
      <w:r w:rsidRPr="006818BB">
        <w:rPr>
          <w:noProof/>
          <w:lang w:val="de-DE" w:eastAsia="de-DE"/>
        </w:rPr>
        <w:drawing>
          <wp:inline distT="0" distB="0" distL="0" distR="0" wp14:anchorId="4C93162A" wp14:editId="3DB80BB1">
            <wp:extent cx="6208395" cy="3313109"/>
            <wp:effectExtent l="0" t="0" r="1905" b="1905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13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420A3" w14:textId="6644DEA9" w:rsidR="00D955B3" w:rsidRDefault="00D955B3" w:rsidP="002B4A57"/>
    <w:p w14:paraId="7D55969C" w14:textId="77777777" w:rsidR="00580E05" w:rsidRDefault="00580E05" w:rsidP="00580E05">
      <w:pPr>
        <w:rPr>
          <w:rFonts w:cs="Times New Roman"/>
          <w:b/>
          <w:szCs w:val="24"/>
        </w:rPr>
        <w:sectPr w:rsidR="00580E0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79B703D" w14:textId="19B3D169" w:rsidR="00580E05" w:rsidRDefault="00580E05" w:rsidP="00580E05">
      <w:r>
        <w:rPr>
          <w:rFonts w:cs="Times New Roman"/>
          <w:b/>
          <w:szCs w:val="24"/>
        </w:rPr>
        <w:lastRenderedPageBreak/>
        <w:t>Table S3 Clinical characteristics of IgA deficient and no</w:t>
      </w:r>
      <w:r w:rsidR="00A75E70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deficient</w:t>
      </w:r>
      <w:r w:rsidR="00A75E70">
        <w:rPr>
          <w:rFonts w:cs="Times New Roman"/>
          <w:b/>
          <w:szCs w:val="24"/>
        </w:rPr>
        <w:t xml:space="preserve"> IgA</w:t>
      </w:r>
      <w:r>
        <w:rPr>
          <w:rFonts w:cs="Times New Roman"/>
          <w:b/>
          <w:szCs w:val="24"/>
        </w:rPr>
        <w:t xml:space="preserve"> patients</w:t>
      </w:r>
    </w:p>
    <w:tbl>
      <w:tblPr>
        <w:tblStyle w:val="HelleSchattierung1"/>
        <w:tblW w:w="0" w:type="auto"/>
        <w:tblInd w:w="0" w:type="dxa"/>
        <w:tblLook w:val="04A0" w:firstRow="1" w:lastRow="0" w:firstColumn="1" w:lastColumn="0" w:noHBand="0" w:noVBand="1"/>
      </w:tblPr>
      <w:tblGrid>
        <w:gridCol w:w="2721"/>
        <w:gridCol w:w="584"/>
        <w:gridCol w:w="1463"/>
        <w:gridCol w:w="329"/>
        <w:gridCol w:w="2068"/>
        <w:gridCol w:w="2041"/>
      </w:tblGrid>
      <w:tr w:rsidR="00580E05" w:rsidRPr="00140483" w14:paraId="62487F5D" w14:textId="77777777" w:rsidTr="00580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12D8996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047" w:type="dxa"/>
            <w:gridSpan w:val="2"/>
            <w:vAlign w:val="center"/>
            <w:hideMark/>
          </w:tcPr>
          <w:p w14:paraId="0B040687" w14:textId="77777777" w:rsidR="00580E05" w:rsidRPr="00140483" w:rsidRDefault="00580E05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40483">
              <w:rPr>
                <w:szCs w:val="24"/>
              </w:rPr>
              <w:t>All patients</w:t>
            </w:r>
          </w:p>
        </w:tc>
        <w:tc>
          <w:tcPr>
            <w:tcW w:w="2397" w:type="dxa"/>
            <w:gridSpan w:val="2"/>
            <w:vAlign w:val="center"/>
            <w:hideMark/>
          </w:tcPr>
          <w:p w14:paraId="347B2403" w14:textId="22756F48" w:rsidR="00580E05" w:rsidRPr="00140483" w:rsidRDefault="0006239F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o deficient</w:t>
            </w:r>
            <w:r w:rsidRPr="00140483">
              <w:rPr>
                <w:szCs w:val="24"/>
              </w:rPr>
              <w:t xml:space="preserve"> </w:t>
            </w:r>
            <w:r w:rsidR="00580E05" w:rsidRPr="00140483">
              <w:rPr>
                <w:szCs w:val="24"/>
              </w:rPr>
              <w:t>IgA</w:t>
            </w:r>
          </w:p>
        </w:tc>
        <w:tc>
          <w:tcPr>
            <w:tcW w:w="2041" w:type="dxa"/>
            <w:vAlign w:val="center"/>
            <w:hideMark/>
          </w:tcPr>
          <w:p w14:paraId="73215F0E" w14:textId="06B73629" w:rsidR="00580E05" w:rsidRPr="00140483" w:rsidRDefault="00580E05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40483">
              <w:rPr>
                <w:szCs w:val="24"/>
              </w:rPr>
              <w:t>IgA</w:t>
            </w:r>
            <w:r w:rsidR="0006239F">
              <w:rPr>
                <w:szCs w:val="24"/>
              </w:rPr>
              <w:t xml:space="preserve"> deficient</w:t>
            </w:r>
          </w:p>
        </w:tc>
      </w:tr>
      <w:tr w:rsidR="00580E05" w:rsidRPr="00140483" w14:paraId="2174F2C3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24B068D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 xml:space="preserve">Number of patients </w:t>
            </w:r>
          </w:p>
          <w:p w14:paraId="63471B0C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9E594AB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6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78540E2" w14:textId="33D5FC69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3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E16F300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35</w:t>
            </w:r>
          </w:p>
        </w:tc>
      </w:tr>
      <w:tr w:rsidR="00580E05" w:rsidRPr="00140483" w14:paraId="56608496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1D951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AADEC" w14:textId="77777777" w:rsidR="00580E05" w:rsidRPr="00140483" w:rsidRDefault="00580E0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7FF2B19" w14:textId="77777777" w:rsidR="00580E05" w:rsidRPr="00140483" w:rsidRDefault="00580E0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3253B4B" w14:textId="77777777" w:rsidR="00580E05" w:rsidRPr="00140483" w:rsidRDefault="00580E0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580E05" w:rsidRPr="00140483" w14:paraId="1C00FD4F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CB4E40" w14:textId="6DE5C806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 xml:space="preserve">Age </w:t>
            </w:r>
            <w:r w:rsidR="00140483" w:rsidRPr="00140483">
              <w:rPr>
                <w:szCs w:val="24"/>
              </w:rPr>
              <w:t>(</w:t>
            </w:r>
            <w:r w:rsidRPr="00140483">
              <w:rPr>
                <w:szCs w:val="24"/>
              </w:rPr>
              <w:t>years</w:t>
            </w:r>
            <w:r w:rsidR="00140483" w:rsidRPr="00140483">
              <w:rPr>
                <w:szCs w:val="24"/>
              </w:rPr>
              <w:t>)</w:t>
            </w:r>
          </w:p>
          <w:p w14:paraId="4585CC56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8FCC5FA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 xml:space="preserve">14 </w:t>
            </w:r>
            <w:r w:rsidRPr="00140483">
              <w:rPr>
                <w:bCs/>
                <w:szCs w:val="24"/>
                <w:u w:val="single"/>
              </w:rPr>
              <w:t>+</w:t>
            </w:r>
            <w:r w:rsidRPr="00140483">
              <w:rPr>
                <w:bCs/>
                <w:szCs w:val="24"/>
              </w:rPr>
              <w:t xml:space="preserve"> 1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443CD47" w14:textId="1CE0AF74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 xml:space="preserve">15.6 </w:t>
            </w:r>
            <w:r w:rsidRPr="00140483">
              <w:rPr>
                <w:bCs/>
                <w:szCs w:val="24"/>
                <w:u w:val="single"/>
              </w:rPr>
              <w:t>+</w:t>
            </w:r>
            <w:r w:rsidRPr="00140483">
              <w:rPr>
                <w:bCs/>
                <w:szCs w:val="24"/>
              </w:rPr>
              <w:t>10.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827053E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 xml:space="preserve">13 </w:t>
            </w:r>
            <w:r w:rsidRPr="00140483">
              <w:rPr>
                <w:bCs/>
                <w:szCs w:val="24"/>
                <w:u w:val="single"/>
              </w:rPr>
              <w:t>+</w:t>
            </w:r>
            <w:r w:rsidRPr="00140483">
              <w:rPr>
                <w:bCs/>
                <w:szCs w:val="24"/>
              </w:rPr>
              <w:t xml:space="preserve"> 9</w:t>
            </w:r>
          </w:p>
        </w:tc>
      </w:tr>
      <w:tr w:rsidR="00580E05" w:rsidRPr="00140483" w14:paraId="3E7B6EE7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274BF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Sex (M/F)</w:t>
            </w:r>
          </w:p>
          <w:p w14:paraId="1245B44F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22E3FD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35/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1179C" w14:textId="62436EED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16/1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38613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19/16</w:t>
            </w:r>
          </w:p>
        </w:tc>
      </w:tr>
      <w:tr w:rsidR="00580E05" w:rsidRPr="00140483" w14:paraId="43437238" w14:textId="77777777" w:rsidTr="00580E0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05A7241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Granuloma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8DDF563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61BC5A3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279BC8D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7</w:t>
            </w:r>
            <w:r w:rsidRPr="00140483">
              <w:rPr>
                <w:bCs/>
                <w:szCs w:val="24"/>
                <w:vertAlign w:val="superscript"/>
              </w:rPr>
              <w:t>§</w:t>
            </w:r>
          </w:p>
        </w:tc>
      </w:tr>
      <w:tr w:rsidR="00580E05" w:rsidRPr="00140483" w14:paraId="498894C2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1B812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Recurrent Pneumonia</w:t>
            </w:r>
          </w:p>
          <w:p w14:paraId="447F4954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FD98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9A780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BE04C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18</w:t>
            </w:r>
            <w:r w:rsidRPr="00140483">
              <w:rPr>
                <w:bCs/>
                <w:szCs w:val="24"/>
                <w:vertAlign w:val="superscript"/>
              </w:rPr>
              <w:t>§</w:t>
            </w:r>
          </w:p>
        </w:tc>
      </w:tr>
      <w:tr w:rsidR="00580E05" w:rsidRPr="00140483" w14:paraId="056FC690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7BFA574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Bronchiectasis*</w:t>
            </w:r>
          </w:p>
          <w:p w14:paraId="2E3B17DA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C0ECF54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F3487C8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D49DB53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5</w:t>
            </w:r>
          </w:p>
        </w:tc>
      </w:tr>
      <w:tr w:rsidR="00580E05" w:rsidRPr="00140483" w14:paraId="7212F30D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2139C3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IgG replacement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1B134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25</w:t>
            </w:r>
          </w:p>
          <w:p w14:paraId="68E7D6AE" w14:textId="77777777" w:rsidR="00580E05" w:rsidRPr="00140483" w:rsidRDefault="00580E0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3B34B" w14:textId="50037401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152A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17</w:t>
            </w:r>
          </w:p>
        </w:tc>
      </w:tr>
      <w:tr w:rsidR="00580E05" w:rsidRPr="00140483" w14:paraId="30FAF3ED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C03313B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Death due to lung failure</w:t>
            </w:r>
          </w:p>
          <w:p w14:paraId="018499DA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70EE582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1879799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9CFB90C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3</w:t>
            </w:r>
          </w:p>
        </w:tc>
      </w:tr>
      <w:tr w:rsidR="00580E05" w:rsidRPr="00140483" w14:paraId="3D10D61B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C9A99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Cancer</w:t>
            </w:r>
          </w:p>
          <w:p w14:paraId="2F73AEB5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022867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1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4B84E" w14:textId="2F863882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F6DB7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8</w:t>
            </w:r>
          </w:p>
        </w:tc>
      </w:tr>
      <w:tr w:rsidR="00580E05" w:rsidRPr="00140483" w14:paraId="00D38E26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9F28E5E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Death due to Cancer</w:t>
            </w:r>
          </w:p>
          <w:p w14:paraId="794C8DB4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8E51F44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8ED2455" w14:textId="4B32AD84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C97A64D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6</w:t>
            </w:r>
          </w:p>
        </w:tc>
      </w:tr>
      <w:tr w:rsidR="00580E05" w:rsidRPr="00140483" w14:paraId="6E5574F3" w14:textId="77777777" w:rsidTr="00580E0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107CB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Liver disease</w:t>
            </w:r>
          </w:p>
          <w:p w14:paraId="7594D53B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C51F9C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A8228" w14:textId="72377612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0143F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12</w:t>
            </w:r>
          </w:p>
        </w:tc>
      </w:tr>
      <w:tr w:rsidR="00580E05" w:rsidRPr="00140483" w14:paraId="7E269203" w14:textId="77777777" w:rsidTr="00580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5F7473BB" w14:textId="77777777" w:rsidR="00580E05" w:rsidRPr="00140483" w:rsidRDefault="00580E05">
            <w:pPr>
              <w:spacing w:before="0" w:after="0"/>
              <w:rPr>
                <w:szCs w:val="24"/>
              </w:rPr>
            </w:pPr>
            <w:r w:rsidRPr="00140483">
              <w:rPr>
                <w:szCs w:val="24"/>
              </w:rPr>
              <w:t>Diabetes</w:t>
            </w:r>
          </w:p>
          <w:p w14:paraId="1188A4AE" w14:textId="77777777" w:rsidR="00580E05" w:rsidRPr="00140483" w:rsidRDefault="00580E05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hideMark/>
          </w:tcPr>
          <w:p w14:paraId="42224F39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hideMark/>
          </w:tcPr>
          <w:p w14:paraId="39461766" w14:textId="54B97791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hideMark/>
          </w:tcPr>
          <w:p w14:paraId="50FC67CA" w14:textId="77777777" w:rsidR="00580E05" w:rsidRPr="00140483" w:rsidRDefault="00580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40483">
              <w:rPr>
                <w:bCs/>
                <w:szCs w:val="24"/>
              </w:rPr>
              <w:t>1</w:t>
            </w:r>
          </w:p>
        </w:tc>
      </w:tr>
    </w:tbl>
    <w:p w14:paraId="094AB618" w14:textId="0197676D" w:rsidR="00576A1A" w:rsidRDefault="00576A1A" w:rsidP="003444AB">
      <w:pPr>
        <w:rPr>
          <w:rFonts w:cs="Times New Roman"/>
          <w:bCs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3223C9" wp14:editId="7B92570A">
                <wp:simplePos x="0" y="0"/>
                <wp:positionH relativeFrom="column">
                  <wp:posOffset>127805</wp:posOffset>
                </wp:positionH>
                <wp:positionV relativeFrom="paragraph">
                  <wp:posOffset>9221</wp:posOffset>
                </wp:positionV>
                <wp:extent cx="6740525" cy="1015365"/>
                <wp:effectExtent l="0" t="0" r="0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0525" cy="1015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93BA0C" w14:textId="5F3718F8" w:rsidR="00580E05" w:rsidRDefault="00580E05" w:rsidP="00580E05">
                            <w:pPr>
                              <w:rPr>
                                <w:rFonts w:cs="Times New Roman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Values are presented as Mean </w:t>
                            </w:r>
                            <w:r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SD; Liver disease was defined as GPT &gt;50U/L; Diabetes was defined as HbA1c </w:t>
                            </w:r>
                            <w:r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  <w:t>&gt;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5.7%; *Bronchiectasis proven by CT scan</w:t>
                            </w:r>
                          </w:p>
                          <w:p w14:paraId="4A554B14" w14:textId="77777777" w:rsidR="00580E05" w:rsidRDefault="00580E05" w:rsidP="00580E05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§ Patients with IgA-D suffers significantly more from granuloma and recurrent pneumoni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223C9" id="Textfeld 10" o:spid="_x0000_s1027" type="#_x0000_t202" style="position:absolute;margin-left:10.05pt;margin-top:.75pt;width:530.75pt;height:79.9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" filled="f" stroked="f">
                <v:textbox style="mso-fit-shape-to-text:t">
                  <w:txbxContent>
                    <w:p w14:paraId="7C93BA0C" w14:textId="5F3718F8" w:rsidR="00580E05" w:rsidRDefault="00580E05" w:rsidP="00580E05">
                      <w:pPr>
                        <w:rPr>
                          <w:rFonts w:cs="Times New Roman"/>
                          <w:szCs w:val="24"/>
                          <w:vertAlign w:val="superscript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 xml:space="preserve">Values are presented as Mean </w:t>
                      </w:r>
                      <w:r>
                        <w:rPr>
                          <w:rFonts w:cs="Times New Roman"/>
                          <w:szCs w:val="24"/>
                          <w:u w:val="single"/>
                        </w:rPr>
                        <w:t>+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SD; Liver disease was defined as GPT &gt;50U/L; Diabetes was defined as HbA1c </w:t>
                      </w:r>
                      <w:r>
                        <w:rPr>
                          <w:rFonts w:cs="Times New Roman"/>
                          <w:szCs w:val="24"/>
                          <w:u w:val="single"/>
                        </w:rPr>
                        <w:t>&gt;</w:t>
                      </w:r>
                      <w:r>
                        <w:rPr>
                          <w:rFonts w:cs="Times New Roman"/>
                          <w:szCs w:val="24"/>
                        </w:rPr>
                        <w:t>5.7%; *Bronchiectasis proven by CT scan</w:t>
                      </w:r>
                    </w:p>
                    <w:p w14:paraId="4A554B14" w14:textId="77777777" w:rsidR="00580E05" w:rsidRDefault="00580E05" w:rsidP="00580E05">
                      <w:pPr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>§ Patients with IgA-D suffers significantly more from granuloma and recurrent pneumonia</w:t>
                      </w:r>
                    </w:p>
                  </w:txbxContent>
                </v:textbox>
              </v:shape>
            </w:pict>
          </mc:Fallback>
        </mc:AlternateContent>
      </w:r>
    </w:p>
    <w:p w14:paraId="19771007" w14:textId="52BFF72C" w:rsidR="00576A1A" w:rsidRDefault="00576A1A" w:rsidP="003444AB">
      <w:pPr>
        <w:rPr>
          <w:rFonts w:cs="Times New Roman"/>
          <w:bCs/>
          <w:szCs w:val="24"/>
        </w:rPr>
      </w:pPr>
    </w:p>
    <w:p w14:paraId="51A0C16A" w14:textId="12051BB1" w:rsidR="00576A1A" w:rsidRDefault="00576A1A" w:rsidP="003444AB">
      <w:pPr>
        <w:rPr>
          <w:rFonts w:cs="Times New Roman"/>
          <w:bCs/>
          <w:szCs w:val="24"/>
        </w:rPr>
      </w:pPr>
    </w:p>
    <w:p w14:paraId="0BC3A315" w14:textId="28677BF1" w:rsidR="00576A1A" w:rsidRDefault="00576A1A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284BB353" w14:textId="35312424" w:rsidR="00564CC5" w:rsidRPr="001549D3" w:rsidRDefault="00AC339B" w:rsidP="00564CC5">
      <w:pPr>
        <w:pStyle w:val="Heading2"/>
        <w:numPr>
          <w:ilvl w:val="0"/>
          <w:numId w:val="0"/>
        </w:numPr>
        <w:ind w:left="567"/>
      </w:pPr>
      <w:r>
        <w:lastRenderedPageBreak/>
        <w:t>2</w:t>
      </w:r>
      <w:r>
        <w:tab/>
      </w:r>
      <w:r>
        <w:tab/>
      </w:r>
      <w:r w:rsidR="00564CC5" w:rsidRPr="0001436A">
        <w:t>Supplementary</w:t>
      </w:r>
      <w:r w:rsidR="00564CC5" w:rsidRPr="001549D3">
        <w:t xml:space="preserve"> Figures</w:t>
      </w:r>
    </w:p>
    <w:p w14:paraId="57783A7F" w14:textId="012B3AD0" w:rsidR="00564CC5" w:rsidRDefault="00A75E70" w:rsidP="003444AB">
      <w:pPr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  <w:lang w:val="de-DE" w:eastAsia="de-DE"/>
        </w:rPr>
        <w:drawing>
          <wp:inline distT="0" distB="0" distL="0" distR="0" wp14:anchorId="2F5CD5D9" wp14:editId="2E40C502">
            <wp:extent cx="6899686" cy="462659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426" cy="4637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B239B6" w14:textId="77777777" w:rsidR="00A75E70" w:rsidRPr="00A75E70" w:rsidRDefault="00A75E70" w:rsidP="00A75E70">
      <w:pPr>
        <w:rPr>
          <w:rFonts w:cs="Times New Roman"/>
          <w:szCs w:val="24"/>
        </w:rPr>
      </w:pPr>
      <w:r w:rsidRPr="00A75E70">
        <w:rPr>
          <w:rFonts w:cs="Times New Roman"/>
          <w:b/>
          <w:bCs/>
          <w:szCs w:val="24"/>
        </w:rPr>
        <w:t>Fig. S1</w:t>
      </w:r>
      <w:r w:rsidRPr="00A75E70">
        <w:rPr>
          <w:rFonts w:cs="Times New Roman"/>
          <w:szCs w:val="24"/>
        </w:rPr>
        <w:t xml:space="preserve"> Ig-replacement therapy. Therapeutic treatments of A-T patients from the ESID registry. </w:t>
      </w:r>
      <w:r w:rsidRPr="00A75E70">
        <w:rPr>
          <w:rFonts w:cs="Times New Roman"/>
          <w:b/>
          <w:bCs/>
          <w:szCs w:val="24"/>
        </w:rPr>
        <w:t>a</w:t>
      </w:r>
      <w:r w:rsidRPr="00A75E70">
        <w:rPr>
          <w:rFonts w:cs="Times New Roman"/>
          <w:szCs w:val="24"/>
        </w:rPr>
        <w:t xml:space="preserve"> Columns show the different treatments included Ig-replacement, antibiotics, and others (antidepressants, anti-reflux drugs, cytostatics, growth hormones, H2 receptor blockers, steroids, vitamins, iron, immunostimulants, and immunosuppressants). Circle diagram presents the percentage distribution of Ig-replacement therapy and no-replacement therapy of </w:t>
      </w:r>
      <w:r w:rsidRPr="00A75E70">
        <w:rPr>
          <w:rFonts w:cs="Times New Roman"/>
          <w:b/>
          <w:bCs/>
          <w:szCs w:val="24"/>
        </w:rPr>
        <w:t>b</w:t>
      </w:r>
      <w:r w:rsidRPr="00A75E70">
        <w:rPr>
          <w:rFonts w:cs="Times New Roman"/>
          <w:szCs w:val="24"/>
        </w:rPr>
        <w:t xml:space="preserve"> all patients with treatment data, </w:t>
      </w:r>
      <w:r w:rsidRPr="00A75E70">
        <w:rPr>
          <w:rFonts w:cs="Times New Roman"/>
          <w:b/>
          <w:bCs/>
          <w:szCs w:val="24"/>
        </w:rPr>
        <w:t>c</w:t>
      </w:r>
      <w:r w:rsidRPr="00A75E70">
        <w:rPr>
          <w:rFonts w:cs="Times New Roman"/>
          <w:szCs w:val="24"/>
        </w:rPr>
        <w:t xml:space="preserve"> patients with deficient IgA, and </w:t>
      </w:r>
      <w:r w:rsidRPr="00A75E70">
        <w:rPr>
          <w:rFonts w:cs="Times New Roman"/>
          <w:b/>
          <w:bCs/>
          <w:szCs w:val="24"/>
        </w:rPr>
        <w:t>d</w:t>
      </w:r>
      <w:r w:rsidRPr="00A75E70">
        <w:rPr>
          <w:rFonts w:cs="Times New Roman"/>
          <w:szCs w:val="24"/>
        </w:rPr>
        <w:t xml:space="preserve"> patients with no deficient IgA.</w:t>
      </w:r>
    </w:p>
    <w:p w14:paraId="56AFEDA4" w14:textId="44E6C53E" w:rsidR="00564CC5" w:rsidRDefault="00564CC5" w:rsidP="003444AB">
      <w:pPr>
        <w:rPr>
          <w:rFonts w:cs="Times New Roman"/>
          <w:bCs/>
          <w:szCs w:val="24"/>
        </w:rPr>
      </w:pPr>
    </w:p>
    <w:p w14:paraId="6429B463" w14:textId="28A7B4FD" w:rsidR="00564CC5" w:rsidRDefault="00564CC5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3A7DC435" w14:textId="189C45A9" w:rsidR="0006239F" w:rsidRDefault="00A75E70" w:rsidP="003444AB">
      <w:pPr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  <w:lang w:val="de-DE" w:eastAsia="de-DE"/>
        </w:rPr>
        <w:lastRenderedPageBreak/>
        <w:drawing>
          <wp:inline distT="0" distB="0" distL="0" distR="0" wp14:anchorId="7447F94E" wp14:editId="02070029">
            <wp:extent cx="3934047" cy="6720294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172" cy="6744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F19CF" w14:textId="77777777" w:rsidR="0006239F" w:rsidRDefault="0006239F" w:rsidP="003444AB">
      <w:pPr>
        <w:rPr>
          <w:rFonts w:cs="Times New Roman"/>
          <w:bCs/>
          <w:szCs w:val="24"/>
        </w:rPr>
      </w:pPr>
    </w:p>
    <w:p w14:paraId="7E13376F" w14:textId="77777777" w:rsidR="00A75E70" w:rsidRPr="00A75E70" w:rsidRDefault="00A75E70" w:rsidP="00A75E70">
      <w:pPr>
        <w:rPr>
          <w:rFonts w:cs="Times New Roman"/>
          <w:szCs w:val="24"/>
        </w:rPr>
      </w:pPr>
      <w:r w:rsidRPr="00A75E70">
        <w:rPr>
          <w:rFonts w:cs="Times New Roman"/>
          <w:b/>
          <w:bCs/>
          <w:szCs w:val="24"/>
        </w:rPr>
        <w:t>Fig. S2</w:t>
      </w:r>
      <w:r w:rsidRPr="00A75E70">
        <w:rPr>
          <w:rFonts w:cs="Times New Roman"/>
          <w:szCs w:val="24"/>
        </w:rPr>
        <w:t xml:space="preserve"> Cause of death. Cause of death of A-T patients from the ESID registry. Circle diagram presents the percentage distribution of respiratory failure, cancer, and others of </w:t>
      </w:r>
      <w:r w:rsidRPr="00A75E70">
        <w:rPr>
          <w:rFonts w:cs="Times New Roman"/>
          <w:b/>
          <w:bCs/>
          <w:szCs w:val="24"/>
        </w:rPr>
        <w:t>a</w:t>
      </w:r>
      <w:r w:rsidRPr="00A75E70">
        <w:rPr>
          <w:rFonts w:cs="Times New Roman"/>
          <w:szCs w:val="24"/>
        </w:rPr>
        <w:t xml:space="preserve"> all patients, </w:t>
      </w:r>
      <w:r w:rsidRPr="00A75E70">
        <w:rPr>
          <w:rFonts w:cs="Times New Roman"/>
          <w:b/>
          <w:bCs/>
          <w:szCs w:val="24"/>
        </w:rPr>
        <w:t>b</w:t>
      </w:r>
      <w:r w:rsidRPr="00A75E70">
        <w:rPr>
          <w:rFonts w:cs="Times New Roman"/>
          <w:szCs w:val="24"/>
        </w:rPr>
        <w:t xml:space="preserve"> patients with deficient IgA, and </w:t>
      </w:r>
      <w:r w:rsidRPr="00A75E70">
        <w:rPr>
          <w:rFonts w:cs="Times New Roman"/>
          <w:b/>
          <w:bCs/>
          <w:szCs w:val="24"/>
        </w:rPr>
        <w:t>c</w:t>
      </w:r>
      <w:r w:rsidRPr="00A75E70">
        <w:rPr>
          <w:rFonts w:cs="Times New Roman"/>
          <w:szCs w:val="24"/>
        </w:rPr>
        <w:t xml:space="preserve"> patients with no deficient IgA.</w:t>
      </w:r>
    </w:p>
    <w:p w14:paraId="2626D4DC" w14:textId="508E4C55" w:rsidR="00564CC5" w:rsidRDefault="00564CC5" w:rsidP="00FE4BF7">
      <w:pPr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12AB30D9" w14:textId="77777777" w:rsidR="00564CC5" w:rsidRDefault="00564CC5" w:rsidP="003444AB">
      <w:pPr>
        <w:rPr>
          <w:rFonts w:cs="Times New Roman"/>
          <w:bCs/>
          <w:szCs w:val="24"/>
        </w:rPr>
      </w:pPr>
    </w:p>
    <w:p w14:paraId="5E97D148" w14:textId="2868FFF5" w:rsidR="00564CC5" w:rsidRDefault="003070C0" w:rsidP="003444AB">
      <w:pPr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  <w:lang w:val="de-DE" w:eastAsia="de-DE"/>
        </w:rPr>
        <w:drawing>
          <wp:inline distT="0" distB="0" distL="0" distR="0" wp14:anchorId="484F1FBE" wp14:editId="130B6498">
            <wp:extent cx="4705350" cy="6312162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970" cy="6326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6DD9DE" w14:textId="2881DFFA" w:rsidR="00564CC5" w:rsidRPr="00564CC5" w:rsidRDefault="00A75E70" w:rsidP="00A75E70">
      <w:pPr>
        <w:rPr>
          <w:rFonts w:eastAsia="Cambria" w:cs="Times New Roman"/>
          <w:bCs/>
          <w:szCs w:val="24"/>
        </w:rPr>
      </w:pPr>
      <w:r w:rsidRPr="00A75E70">
        <w:rPr>
          <w:rFonts w:cs="Times New Roman"/>
          <w:b/>
          <w:bCs/>
          <w:szCs w:val="24"/>
        </w:rPr>
        <w:t>Fig. S3</w:t>
      </w:r>
      <w:r w:rsidRPr="00A75E70">
        <w:rPr>
          <w:rFonts w:cs="Times New Roman"/>
          <w:szCs w:val="24"/>
        </w:rPr>
        <w:t xml:space="preserve"> Sensitivity analysis to minimize influence of variants on survival of A-T patients with and without IgA deficiency. </w:t>
      </w:r>
      <w:r w:rsidRPr="00A75E70">
        <w:rPr>
          <w:rFonts w:cs="Times New Roman"/>
          <w:b/>
          <w:bCs/>
          <w:szCs w:val="24"/>
        </w:rPr>
        <w:t>a</w:t>
      </w:r>
      <w:r w:rsidRPr="00A75E70">
        <w:rPr>
          <w:rFonts w:cs="Times New Roman"/>
          <w:szCs w:val="24"/>
        </w:rPr>
        <w:t xml:space="preserve"> Relative frequency of patient’s age at first visit in the ESID Registry (IgA-D, IgA deficiency (red line); noDef, no deficient IgA (black line). The hatched square presents the patients with the first visit before the age 10. Only this group was included in the survival analysis, since A-T variants may develop symptoms much later than classical A-T cases [52]. </w:t>
      </w:r>
      <w:r w:rsidRPr="00A75E70">
        <w:rPr>
          <w:rFonts w:cs="Times New Roman"/>
          <w:b/>
          <w:bCs/>
          <w:szCs w:val="24"/>
        </w:rPr>
        <w:t>b</w:t>
      </w:r>
      <w:r w:rsidRPr="00A75E70">
        <w:rPr>
          <w:rFonts w:cs="Times New Roman"/>
          <w:szCs w:val="24"/>
        </w:rPr>
        <w:t xml:space="preserve"> Survival of A-T patients who were registered before the age of 10 years and who were not older than 37.5 years with deficient IgA or with no deficient IgA. IgA &lt;0.07 g/L was defined as deficient.</w:t>
      </w:r>
    </w:p>
    <w:sectPr w:rsidR="00564CC5" w:rsidRPr="00564CC5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716BD" w14:textId="77777777" w:rsidR="00995642" w:rsidRDefault="00995642" w:rsidP="00117666">
      <w:pPr>
        <w:spacing w:after="0"/>
      </w:pPr>
      <w:r>
        <w:separator/>
      </w:r>
    </w:p>
  </w:endnote>
  <w:endnote w:type="continuationSeparator" w:id="0">
    <w:p w14:paraId="59064B6D" w14:textId="77777777" w:rsidR="00995642" w:rsidRDefault="009956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41563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70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41563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70C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17F5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70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717F5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70C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CAAA8" w14:textId="77777777" w:rsidR="003444AB" w:rsidRDefault="003444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9B3CB" w14:textId="77777777" w:rsidR="00995642" w:rsidRDefault="00995642" w:rsidP="00117666">
      <w:pPr>
        <w:spacing w:after="0"/>
      </w:pPr>
      <w:r>
        <w:separator/>
      </w:r>
    </w:p>
  </w:footnote>
  <w:footnote w:type="continuationSeparator" w:id="0">
    <w:p w14:paraId="49D645B6" w14:textId="77777777" w:rsidR="00995642" w:rsidRDefault="009956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381AB" w14:textId="77777777" w:rsidR="003444AB" w:rsidRDefault="003444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C1BB910" w:rsidR="00995F6A" w:rsidRPr="003444AB" w:rsidRDefault="00995642" w:rsidP="003444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214"/>
        </w:tabs>
        <w:ind w:left="9214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239F"/>
    <w:rsid w:val="00077D53"/>
    <w:rsid w:val="000C3FE7"/>
    <w:rsid w:val="000E39B1"/>
    <w:rsid w:val="00105FD9"/>
    <w:rsid w:val="00117666"/>
    <w:rsid w:val="00140483"/>
    <w:rsid w:val="001549D3"/>
    <w:rsid w:val="00160065"/>
    <w:rsid w:val="00177D84"/>
    <w:rsid w:val="00194B90"/>
    <w:rsid w:val="00225EC2"/>
    <w:rsid w:val="00267D18"/>
    <w:rsid w:val="00274347"/>
    <w:rsid w:val="002868E2"/>
    <w:rsid w:val="002869C3"/>
    <w:rsid w:val="002936E4"/>
    <w:rsid w:val="002B4A57"/>
    <w:rsid w:val="002C74CA"/>
    <w:rsid w:val="003070C0"/>
    <w:rsid w:val="003123F4"/>
    <w:rsid w:val="00317F28"/>
    <w:rsid w:val="003444AB"/>
    <w:rsid w:val="00350528"/>
    <w:rsid w:val="003544FB"/>
    <w:rsid w:val="003D2F2D"/>
    <w:rsid w:val="00401590"/>
    <w:rsid w:val="00435B53"/>
    <w:rsid w:val="00447801"/>
    <w:rsid w:val="00452E9C"/>
    <w:rsid w:val="004735C8"/>
    <w:rsid w:val="00487366"/>
    <w:rsid w:val="004947A6"/>
    <w:rsid w:val="004961FF"/>
    <w:rsid w:val="004E5BFB"/>
    <w:rsid w:val="00517A89"/>
    <w:rsid w:val="005250F2"/>
    <w:rsid w:val="00564CC5"/>
    <w:rsid w:val="00576A1A"/>
    <w:rsid w:val="00580E05"/>
    <w:rsid w:val="00593EEA"/>
    <w:rsid w:val="005A5EEE"/>
    <w:rsid w:val="005A7916"/>
    <w:rsid w:val="006375C7"/>
    <w:rsid w:val="00654E8F"/>
    <w:rsid w:val="00660D05"/>
    <w:rsid w:val="006818BB"/>
    <w:rsid w:val="006820B1"/>
    <w:rsid w:val="006A5B94"/>
    <w:rsid w:val="006B7D14"/>
    <w:rsid w:val="006D0C35"/>
    <w:rsid w:val="00701727"/>
    <w:rsid w:val="00704393"/>
    <w:rsid w:val="0070566C"/>
    <w:rsid w:val="00714C50"/>
    <w:rsid w:val="00725A7D"/>
    <w:rsid w:val="007501BE"/>
    <w:rsid w:val="00753D6E"/>
    <w:rsid w:val="00775B53"/>
    <w:rsid w:val="00790BB3"/>
    <w:rsid w:val="007C206C"/>
    <w:rsid w:val="007F157F"/>
    <w:rsid w:val="00817DD6"/>
    <w:rsid w:val="0083759F"/>
    <w:rsid w:val="00885156"/>
    <w:rsid w:val="008E623A"/>
    <w:rsid w:val="009151AA"/>
    <w:rsid w:val="0093429D"/>
    <w:rsid w:val="0093520C"/>
    <w:rsid w:val="00943573"/>
    <w:rsid w:val="00964134"/>
    <w:rsid w:val="00970F7D"/>
    <w:rsid w:val="00977CA9"/>
    <w:rsid w:val="00994A3D"/>
    <w:rsid w:val="00995642"/>
    <w:rsid w:val="009C2B12"/>
    <w:rsid w:val="00A174D9"/>
    <w:rsid w:val="00A22A53"/>
    <w:rsid w:val="00A75E70"/>
    <w:rsid w:val="00AA4D24"/>
    <w:rsid w:val="00AB6715"/>
    <w:rsid w:val="00AC339B"/>
    <w:rsid w:val="00AF2C6A"/>
    <w:rsid w:val="00B1671E"/>
    <w:rsid w:val="00B25EB8"/>
    <w:rsid w:val="00B37F4D"/>
    <w:rsid w:val="00B804ED"/>
    <w:rsid w:val="00BC0C66"/>
    <w:rsid w:val="00C52A7B"/>
    <w:rsid w:val="00C56BAF"/>
    <w:rsid w:val="00C637CF"/>
    <w:rsid w:val="00C679AA"/>
    <w:rsid w:val="00C75972"/>
    <w:rsid w:val="00CC5462"/>
    <w:rsid w:val="00CD066B"/>
    <w:rsid w:val="00CD7B2F"/>
    <w:rsid w:val="00CE4FEE"/>
    <w:rsid w:val="00CE6197"/>
    <w:rsid w:val="00D060CF"/>
    <w:rsid w:val="00D462AD"/>
    <w:rsid w:val="00D955B3"/>
    <w:rsid w:val="00DA2FC5"/>
    <w:rsid w:val="00DB59C3"/>
    <w:rsid w:val="00DC259A"/>
    <w:rsid w:val="00DC3B82"/>
    <w:rsid w:val="00DE23E8"/>
    <w:rsid w:val="00E52377"/>
    <w:rsid w:val="00E537AD"/>
    <w:rsid w:val="00E64E17"/>
    <w:rsid w:val="00E77D6F"/>
    <w:rsid w:val="00E866C9"/>
    <w:rsid w:val="00EA3D3C"/>
    <w:rsid w:val="00EC090A"/>
    <w:rsid w:val="00ED20B5"/>
    <w:rsid w:val="00F16D0D"/>
    <w:rsid w:val="00F46900"/>
    <w:rsid w:val="00F61D89"/>
    <w:rsid w:val="00F81778"/>
    <w:rsid w:val="00FE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9214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HelleSchattierung1">
    <w:name w:val="Helle Schattierung1"/>
    <w:basedOn w:val="TableNormal"/>
    <w:uiPriority w:val="60"/>
    <w:rsid w:val="00580E05"/>
    <w:pPr>
      <w:spacing w:after="0" w:line="240" w:lineRule="exact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2D17E6-3180-4EB0-997A-0D68578A1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409</Words>
  <Characters>2336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Ruth Dücker</cp:lastModifiedBy>
  <cp:revision>3</cp:revision>
  <cp:lastPrinted>2021-05-22T12:24:00Z</cp:lastPrinted>
  <dcterms:created xsi:type="dcterms:W3CDTF">2021-05-27T10:09:00Z</dcterms:created>
  <dcterms:modified xsi:type="dcterms:W3CDTF">2021-05-27T10:10:00Z</dcterms:modified>
</cp:coreProperties>
</file>